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6E5A" w:rsidRPr="00F00C7F" w:rsidRDefault="00236E5A" w:rsidP="00236E5A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F00C7F">
        <w:rPr>
          <w:rFonts w:ascii="Times New Roman" w:hAnsi="Times New Roman" w:cs="Times New Roman"/>
          <w:b/>
          <w:color w:val="000000" w:themeColor="text1"/>
        </w:rPr>
        <w:t xml:space="preserve">Supplementary Table 1. </w:t>
      </w:r>
      <w:r w:rsidRPr="00F00C7F">
        <w:rPr>
          <w:rFonts w:ascii="Times New Roman" w:hAnsi="Times New Roman" w:cs="Times New Roman"/>
          <w:color w:val="000000" w:themeColor="text1"/>
        </w:rPr>
        <w:t>Enteric pathogens detected by the Faecal Pathogens M (16-well) multiplex tandem PCR panel (</w:t>
      </w:r>
      <w:proofErr w:type="spellStart"/>
      <w:r w:rsidRPr="00F00C7F">
        <w:rPr>
          <w:rFonts w:ascii="Times New Roman" w:hAnsi="Times New Roman" w:cs="Times New Roman"/>
          <w:color w:val="000000" w:themeColor="text1"/>
        </w:rPr>
        <w:t>AusDiagnostics</w:t>
      </w:r>
      <w:proofErr w:type="spellEnd"/>
      <w:r w:rsidRPr="00F00C7F">
        <w:rPr>
          <w:rFonts w:ascii="Times New Roman" w:hAnsi="Times New Roman" w:cs="Times New Roman"/>
          <w:color w:val="000000" w:themeColor="text1"/>
        </w:rPr>
        <w:t xml:space="preserve"> Pty Ltd.)</w:t>
      </w:r>
    </w:p>
    <w:p w:rsidR="00236E5A" w:rsidRPr="00F00C7F" w:rsidRDefault="00236E5A" w:rsidP="00236E5A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236E5A" w:rsidRPr="00F00C7F" w:rsidRDefault="00236E5A" w:rsidP="00236E5A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Style w:val="PlainTable3"/>
        <w:tblW w:w="9467" w:type="dxa"/>
        <w:tblLook w:val="0620" w:firstRow="1" w:lastRow="0" w:firstColumn="0" w:lastColumn="0" w:noHBand="1" w:noVBand="1"/>
      </w:tblPr>
      <w:tblGrid>
        <w:gridCol w:w="9467"/>
      </w:tblGrid>
      <w:tr w:rsidR="00236E5A" w:rsidRPr="00F00C7F" w:rsidTr="006205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4"/>
        </w:trPr>
        <w:tc>
          <w:tcPr>
            <w:tcW w:w="9467" w:type="dxa"/>
          </w:tcPr>
          <w:p w:rsidR="00236E5A" w:rsidRPr="00F00C7F" w:rsidRDefault="00236E5A" w:rsidP="0062056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00C7F">
              <w:rPr>
                <w:rFonts w:ascii="Times New Roman" w:hAnsi="Times New Roman" w:cs="Times New Roman"/>
                <w:caps w:val="0"/>
                <w:color w:val="000000" w:themeColor="text1"/>
                <w:sz w:val="22"/>
                <w:szCs w:val="22"/>
              </w:rPr>
              <w:t>Pathogen</w:t>
            </w:r>
          </w:p>
        </w:tc>
      </w:tr>
      <w:tr w:rsidR="00236E5A" w:rsidRPr="00F00C7F" w:rsidTr="00620566">
        <w:trPr>
          <w:trHeight w:val="479"/>
        </w:trPr>
        <w:tc>
          <w:tcPr>
            <w:tcW w:w="9467" w:type="dxa"/>
          </w:tcPr>
          <w:p w:rsidR="00236E5A" w:rsidRPr="00F00C7F" w:rsidRDefault="00236E5A" w:rsidP="00620566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</w:pPr>
            <w:r w:rsidRPr="00F00C7F"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  <w:t>Bacteria</w:t>
            </w:r>
          </w:p>
        </w:tc>
      </w:tr>
      <w:tr w:rsidR="00236E5A" w:rsidRPr="00F00C7F" w:rsidTr="00620566">
        <w:trPr>
          <w:trHeight w:val="514"/>
        </w:trPr>
        <w:tc>
          <w:tcPr>
            <w:tcW w:w="9467" w:type="dxa"/>
          </w:tcPr>
          <w:p w:rsidR="00236E5A" w:rsidRPr="00F00C7F" w:rsidRDefault="00236E5A" w:rsidP="00620566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00C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 w:rsidRPr="00F00C7F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Salmonella</w:t>
            </w:r>
            <w:r w:rsidRPr="00F00C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spp.</w:t>
            </w:r>
          </w:p>
        </w:tc>
      </w:tr>
      <w:tr w:rsidR="00236E5A" w:rsidRPr="00F00C7F" w:rsidTr="00620566">
        <w:trPr>
          <w:trHeight w:val="479"/>
        </w:trPr>
        <w:tc>
          <w:tcPr>
            <w:tcW w:w="9467" w:type="dxa"/>
          </w:tcPr>
          <w:p w:rsidR="00236E5A" w:rsidRPr="00F00C7F" w:rsidRDefault="00236E5A" w:rsidP="00620566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00C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 w:rsidRPr="00F00C7F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Campylobacter</w:t>
            </w:r>
            <w:r w:rsidRPr="00F00C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spp. including </w:t>
            </w:r>
            <w:r w:rsidRPr="00F00C7F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 xml:space="preserve">C. </w:t>
            </w:r>
            <w:proofErr w:type="spellStart"/>
            <w:r w:rsidRPr="00F00C7F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jejuni</w:t>
            </w:r>
            <w:proofErr w:type="spellEnd"/>
            <w:r w:rsidRPr="00F00C7F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 xml:space="preserve">, C. coli, C. </w:t>
            </w:r>
            <w:proofErr w:type="spellStart"/>
            <w:r w:rsidRPr="00F00C7F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doyeli</w:t>
            </w:r>
            <w:proofErr w:type="spellEnd"/>
          </w:p>
        </w:tc>
      </w:tr>
      <w:tr w:rsidR="00236E5A" w:rsidRPr="00F00C7F" w:rsidTr="00620566">
        <w:trPr>
          <w:trHeight w:val="514"/>
        </w:trPr>
        <w:tc>
          <w:tcPr>
            <w:tcW w:w="9467" w:type="dxa"/>
          </w:tcPr>
          <w:p w:rsidR="00236E5A" w:rsidRPr="00F00C7F" w:rsidRDefault="00236E5A" w:rsidP="00620566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00C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proofErr w:type="spellStart"/>
            <w:r w:rsidRPr="00F00C7F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Shigella</w:t>
            </w:r>
            <w:proofErr w:type="spellEnd"/>
            <w:r w:rsidRPr="00F00C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spp.</w:t>
            </w:r>
          </w:p>
        </w:tc>
      </w:tr>
      <w:tr w:rsidR="00236E5A" w:rsidRPr="00F00C7F" w:rsidTr="00620566">
        <w:trPr>
          <w:trHeight w:val="514"/>
        </w:trPr>
        <w:tc>
          <w:tcPr>
            <w:tcW w:w="9467" w:type="dxa"/>
          </w:tcPr>
          <w:p w:rsidR="00236E5A" w:rsidRPr="00F00C7F" w:rsidRDefault="00236E5A" w:rsidP="00620566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00C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proofErr w:type="spellStart"/>
            <w:r w:rsidRPr="00F00C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higatoxin</w:t>
            </w:r>
            <w:proofErr w:type="spellEnd"/>
            <w:r w:rsidRPr="00F00C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00F00C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x</w:t>
            </w:r>
            <w:proofErr w:type="spellEnd"/>
            <w:r w:rsidRPr="00F00C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 1 and 2 </w:t>
            </w:r>
          </w:p>
        </w:tc>
      </w:tr>
      <w:tr w:rsidR="00236E5A" w:rsidRPr="00F00C7F" w:rsidTr="00620566">
        <w:trPr>
          <w:trHeight w:val="479"/>
        </w:trPr>
        <w:tc>
          <w:tcPr>
            <w:tcW w:w="9467" w:type="dxa"/>
          </w:tcPr>
          <w:p w:rsidR="00236E5A" w:rsidRPr="00F00C7F" w:rsidRDefault="00236E5A" w:rsidP="00620566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F00C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 w:rsidRPr="00F00C7F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 xml:space="preserve">Clostridium difficile </w:t>
            </w:r>
            <w:r w:rsidRPr="00F00C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Toxin B containing strains)</w:t>
            </w:r>
          </w:p>
        </w:tc>
      </w:tr>
      <w:tr w:rsidR="00236E5A" w:rsidRPr="00F00C7F" w:rsidTr="00620566">
        <w:trPr>
          <w:trHeight w:val="514"/>
        </w:trPr>
        <w:tc>
          <w:tcPr>
            <w:tcW w:w="9467" w:type="dxa"/>
          </w:tcPr>
          <w:p w:rsidR="00236E5A" w:rsidRPr="00F00C7F" w:rsidRDefault="00236E5A" w:rsidP="00620566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00C7F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 xml:space="preserve">  Yersinia spp. </w:t>
            </w:r>
          </w:p>
        </w:tc>
      </w:tr>
      <w:tr w:rsidR="00236E5A" w:rsidRPr="00F00C7F" w:rsidTr="00620566">
        <w:trPr>
          <w:trHeight w:val="514"/>
        </w:trPr>
        <w:tc>
          <w:tcPr>
            <w:tcW w:w="9467" w:type="dxa"/>
          </w:tcPr>
          <w:p w:rsidR="00236E5A" w:rsidRPr="00F00C7F" w:rsidRDefault="00236E5A" w:rsidP="00620566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00C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proofErr w:type="spellStart"/>
            <w:r w:rsidRPr="00F00C7F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Aeromonas</w:t>
            </w:r>
            <w:proofErr w:type="spellEnd"/>
            <w:r w:rsidRPr="00F00C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F00C7F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hydrophila</w:t>
            </w:r>
            <w:proofErr w:type="spellEnd"/>
          </w:p>
        </w:tc>
      </w:tr>
      <w:tr w:rsidR="00236E5A" w:rsidRPr="00F00C7F" w:rsidTr="00620566">
        <w:trPr>
          <w:trHeight w:val="514"/>
        </w:trPr>
        <w:tc>
          <w:tcPr>
            <w:tcW w:w="9467" w:type="dxa"/>
          </w:tcPr>
          <w:p w:rsidR="00236E5A" w:rsidRPr="00F00C7F" w:rsidRDefault="00236E5A" w:rsidP="00620566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</w:pPr>
            <w:r w:rsidRPr="00F00C7F"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  <w:t>Viruses</w:t>
            </w:r>
          </w:p>
        </w:tc>
      </w:tr>
      <w:tr w:rsidR="00236E5A" w:rsidRPr="00F00C7F" w:rsidTr="00620566">
        <w:trPr>
          <w:trHeight w:val="514"/>
        </w:trPr>
        <w:tc>
          <w:tcPr>
            <w:tcW w:w="9467" w:type="dxa"/>
          </w:tcPr>
          <w:p w:rsidR="00236E5A" w:rsidRPr="00F00C7F" w:rsidRDefault="00236E5A" w:rsidP="00620566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00C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Norovirus genotypes G.1 </w:t>
            </w:r>
            <w:r w:rsidRPr="00F00C7F">
              <w:rPr>
                <w:rStyle w:val="Strong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d G</w:t>
            </w:r>
            <w:r w:rsidRPr="00F00C7F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.</w:t>
            </w:r>
            <w:r w:rsidRPr="00F00C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F00C7F">
              <w:rPr>
                <w:rStyle w:val="apple-converted-space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</w:tr>
      <w:tr w:rsidR="00236E5A" w:rsidRPr="00F00C7F" w:rsidTr="00620566">
        <w:trPr>
          <w:trHeight w:val="514"/>
        </w:trPr>
        <w:tc>
          <w:tcPr>
            <w:tcW w:w="9467" w:type="dxa"/>
          </w:tcPr>
          <w:p w:rsidR="00236E5A" w:rsidRPr="00F00C7F" w:rsidRDefault="00236E5A" w:rsidP="00620566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00C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Rotavirus</w:t>
            </w:r>
          </w:p>
        </w:tc>
      </w:tr>
      <w:tr w:rsidR="00236E5A" w:rsidRPr="00F00C7F" w:rsidTr="00620566">
        <w:trPr>
          <w:trHeight w:val="514"/>
        </w:trPr>
        <w:tc>
          <w:tcPr>
            <w:tcW w:w="9467" w:type="dxa"/>
          </w:tcPr>
          <w:p w:rsidR="00236E5A" w:rsidRPr="00F00C7F" w:rsidRDefault="00236E5A" w:rsidP="00620566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00C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proofErr w:type="spellStart"/>
            <w:r w:rsidRPr="00F00C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strovirus</w:t>
            </w:r>
            <w:proofErr w:type="spellEnd"/>
          </w:p>
        </w:tc>
      </w:tr>
      <w:tr w:rsidR="00236E5A" w:rsidRPr="00F00C7F" w:rsidTr="00620566">
        <w:trPr>
          <w:trHeight w:val="514"/>
        </w:trPr>
        <w:tc>
          <w:tcPr>
            <w:tcW w:w="9467" w:type="dxa"/>
          </w:tcPr>
          <w:p w:rsidR="00236E5A" w:rsidRPr="00F00C7F" w:rsidRDefault="00236E5A" w:rsidP="00620566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00C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Adenovirus groups F and G</w:t>
            </w:r>
          </w:p>
        </w:tc>
      </w:tr>
      <w:tr w:rsidR="00236E5A" w:rsidRPr="00F00C7F" w:rsidTr="00620566">
        <w:trPr>
          <w:trHeight w:val="514"/>
        </w:trPr>
        <w:tc>
          <w:tcPr>
            <w:tcW w:w="9467" w:type="dxa"/>
          </w:tcPr>
          <w:p w:rsidR="00236E5A" w:rsidRPr="00F00C7F" w:rsidRDefault="00236E5A" w:rsidP="00620566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</w:pPr>
            <w:r w:rsidRPr="00F00C7F"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  <w:t>Parasites</w:t>
            </w:r>
          </w:p>
        </w:tc>
      </w:tr>
      <w:tr w:rsidR="00236E5A" w:rsidRPr="00F00C7F" w:rsidTr="00620566">
        <w:trPr>
          <w:trHeight w:val="514"/>
        </w:trPr>
        <w:tc>
          <w:tcPr>
            <w:tcW w:w="9467" w:type="dxa"/>
          </w:tcPr>
          <w:p w:rsidR="00236E5A" w:rsidRPr="00F00C7F" w:rsidRDefault="00236E5A" w:rsidP="00620566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F00C7F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 xml:space="preserve">  Giardia </w:t>
            </w:r>
            <w:proofErr w:type="spellStart"/>
            <w:r w:rsidRPr="00F00C7F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lamblia</w:t>
            </w:r>
            <w:proofErr w:type="spellEnd"/>
          </w:p>
        </w:tc>
      </w:tr>
      <w:tr w:rsidR="00236E5A" w:rsidRPr="00F00C7F" w:rsidTr="00620566">
        <w:trPr>
          <w:trHeight w:val="514"/>
        </w:trPr>
        <w:tc>
          <w:tcPr>
            <w:tcW w:w="9467" w:type="dxa"/>
          </w:tcPr>
          <w:p w:rsidR="00236E5A" w:rsidRPr="00F00C7F" w:rsidRDefault="00236E5A" w:rsidP="00620566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F00C7F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 xml:space="preserve">  </w:t>
            </w:r>
            <w:proofErr w:type="spellStart"/>
            <w:r w:rsidRPr="00F00C7F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Entamoeba</w:t>
            </w:r>
            <w:proofErr w:type="spellEnd"/>
            <w:r w:rsidRPr="00F00C7F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F00C7F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histolytica</w:t>
            </w:r>
            <w:proofErr w:type="spellEnd"/>
          </w:p>
        </w:tc>
      </w:tr>
      <w:tr w:rsidR="00236E5A" w:rsidRPr="00F00C7F" w:rsidTr="00620566">
        <w:trPr>
          <w:trHeight w:val="514"/>
        </w:trPr>
        <w:tc>
          <w:tcPr>
            <w:tcW w:w="9467" w:type="dxa"/>
          </w:tcPr>
          <w:p w:rsidR="00236E5A" w:rsidRPr="00F00C7F" w:rsidRDefault="00236E5A" w:rsidP="00620566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00C7F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 xml:space="preserve">  Cryptosporidium spp. </w:t>
            </w:r>
            <w:r w:rsidRPr="00F00C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including </w:t>
            </w:r>
            <w:r w:rsidRPr="00F00C7F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C.</w:t>
            </w:r>
            <w:r w:rsidRPr="00F00C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F00C7F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hominis</w:t>
            </w:r>
            <w:proofErr w:type="spellEnd"/>
            <w:r w:rsidRPr="00F00C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, C. </w:t>
            </w:r>
            <w:proofErr w:type="spellStart"/>
            <w:r w:rsidRPr="00F00C7F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parvum</w:t>
            </w:r>
            <w:proofErr w:type="spellEnd"/>
            <w:r w:rsidRPr="00F00C7F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 xml:space="preserve">, C. </w:t>
            </w:r>
            <w:proofErr w:type="spellStart"/>
            <w:r w:rsidRPr="00F00C7F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wrairi</w:t>
            </w:r>
            <w:proofErr w:type="spellEnd"/>
            <w:r w:rsidRPr="00F00C7F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 xml:space="preserve">, C. </w:t>
            </w:r>
            <w:proofErr w:type="spellStart"/>
            <w:r w:rsidRPr="00F00C7F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meleagridis</w:t>
            </w:r>
            <w:proofErr w:type="spellEnd"/>
          </w:p>
        </w:tc>
      </w:tr>
    </w:tbl>
    <w:p w:rsidR="00236E5A" w:rsidRPr="00F00C7F" w:rsidRDefault="00236E5A" w:rsidP="00236E5A">
      <w:pPr>
        <w:rPr>
          <w:color w:val="000000" w:themeColor="text1"/>
        </w:rPr>
      </w:pPr>
    </w:p>
    <w:p w:rsidR="00236E5A" w:rsidRPr="00F00C7F" w:rsidRDefault="00236E5A" w:rsidP="00236E5A">
      <w:pPr>
        <w:rPr>
          <w:color w:val="000000" w:themeColor="text1"/>
        </w:rPr>
      </w:pPr>
    </w:p>
    <w:p w:rsidR="00236E5A" w:rsidRPr="00F00C7F" w:rsidRDefault="00236E5A" w:rsidP="00236E5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236E5A" w:rsidRPr="00F00C7F" w:rsidRDefault="00236E5A" w:rsidP="00236E5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236E5A" w:rsidRPr="00F00C7F" w:rsidRDefault="00236E5A" w:rsidP="00236E5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236E5A" w:rsidRPr="00F00C7F" w:rsidRDefault="00236E5A" w:rsidP="00236E5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236E5A" w:rsidRPr="00F00C7F" w:rsidRDefault="00236E5A" w:rsidP="00236E5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236E5A" w:rsidRPr="00F00C7F" w:rsidRDefault="00236E5A" w:rsidP="00236E5A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F00C7F">
        <w:rPr>
          <w:rFonts w:ascii="Times New Roman" w:hAnsi="Times New Roman" w:cs="Times New Roman"/>
          <w:b/>
          <w:color w:val="000000" w:themeColor="text1"/>
        </w:rPr>
        <w:lastRenderedPageBreak/>
        <w:t>Supplementary Table 2.</w:t>
      </w:r>
      <w:r w:rsidRPr="00F00C7F">
        <w:rPr>
          <w:rFonts w:ascii="Times New Roman" w:hAnsi="Times New Roman" w:cs="Times New Roman"/>
          <w:color w:val="000000" w:themeColor="text1"/>
        </w:rPr>
        <w:t xml:space="preserve"> Enteric pathogens detected in 519 men who have sex with men (MSM) attending Melbourne Sexual Health Centre between 1st November 2018 and 28th February 2019.</w:t>
      </w:r>
    </w:p>
    <w:p w:rsidR="00236E5A" w:rsidRPr="00F00C7F" w:rsidRDefault="00236E5A" w:rsidP="00236E5A">
      <w:pPr>
        <w:rPr>
          <w:color w:val="000000" w:themeColor="text1"/>
        </w:rPr>
      </w:pPr>
    </w:p>
    <w:tbl>
      <w:tblPr>
        <w:tblStyle w:val="PlainTable3"/>
        <w:tblW w:w="8094" w:type="dxa"/>
        <w:tblLook w:val="0620" w:firstRow="1" w:lastRow="0" w:firstColumn="0" w:lastColumn="0" w:noHBand="1" w:noVBand="1"/>
      </w:tblPr>
      <w:tblGrid>
        <w:gridCol w:w="2730"/>
        <w:gridCol w:w="5364"/>
      </w:tblGrid>
      <w:tr w:rsidR="00236E5A" w:rsidRPr="00F00C7F" w:rsidTr="006205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7"/>
        </w:trPr>
        <w:tc>
          <w:tcPr>
            <w:tcW w:w="2730" w:type="dxa"/>
          </w:tcPr>
          <w:p w:rsidR="00236E5A" w:rsidRPr="00F00C7F" w:rsidRDefault="00236E5A" w:rsidP="0062056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00C7F">
              <w:rPr>
                <w:rFonts w:ascii="Times New Roman" w:hAnsi="Times New Roman" w:cs="Times New Roman"/>
                <w:caps w:val="0"/>
                <w:color w:val="000000" w:themeColor="text1"/>
                <w:sz w:val="22"/>
                <w:szCs w:val="22"/>
              </w:rPr>
              <w:t>Pathogen(s)</w:t>
            </w:r>
            <w:r w:rsidRPr="00F00C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5364" w:type="dxa"/>
          </w:tcPr>
          <w:p w:rsidR="00236E5A" w:rsidRPr="00F00C7F" w:rsidRDefault="00236E5A" w:rsidP="006205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00C7F">
              <w:rPr>
                <w:rFonts w:ascii="Times New Roman" w:hAnsi="Times New Roman" w:cs="Times New Roman"/>
                <w:caps w:val="0"/>
                <w:color w:val="000000" w:themeColor="text1"/>
                <w:sz w:val="22"/>
                <w:szCs w:val="22"/>
              </w:rPr>
              <w:t xml:space="preserve">Detection of an enteric pathogen, n </w:t>
            </w:r>
          </w:p>
        </w:tc>
      </w:tr>
      <w:tr w:rsidR="00236E5A" w:rsidRPr="00F00C7F" w:rsidTr="00620566">
        <w:trPr>
          <w:trHeight w:val="445"/>
        </w:trPr>
        <w:tc>
          <w:tcPr>
            <w:tcW w:w="2730" w:type="dxa"/>
          </w:tcPr>
          <w:p w:rsidR="00236E5A" w:rsidRPr="00F00C7F" w:rsidRDefault="00236E5A" w:rsidP="0062056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00C7F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Campylobacter</w:t>
            </w:r>
            <w:r w:rsidRPr="00F00C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spp.</w:t>
            </w:r>
          </w:p>
        </w:tc>
        <w:tc>
          <w:tcPr>
            <w:tcW w:w="5364" w:type="dxa"/>
          </w:tcPr>
          <w:p w:rsidR="00236E5A" w:rsidRPr="00F00C7F" w:rsidRDefault="00236E5A" w:rsidP="006205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00C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</w:t>
            </w:r>
          </w:p>
        </w:tc>
      </w:tr>
      <w:tr w:rsidR="00236E5A" w:rsidRPr="00F00C7F" w:rsidTr="00620566">
        <w:trPr>
          <w:trHeight w:val="477"/>
        </w:trPr>
        <w:tc>
          <w:tcPr>
            <w:tcW w:w="2730" w:type="dxa"/>
          </w:tcPr>
          <w:p w:rsidR="00236E5A" w:rsidRPr="00F00C7F" w:rsidRDefault="00236E5A" w:rsidP="0062056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00C7F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Yersinia</w:t>
            </w:r>
            <w:r w:rsidRPr="00F00C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spp.</w:t>
            </w:r>
          </w:p>
        </w:tc>
        <w:tc>
          <w:tcPr>
            <w:tcW w:w="5364" w:type="dxa"/>
          </w:tcPr>
          <w:p w:rsidR="00236E5A" w:rsidRPr="00F00C7F" w:rsidRDefault="00236E5A" w:rsidP="006205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00C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</w:tr>
      <w:tr w:rsidR="00236E5A" w:rsidRPr="00F00C7F" w:rsidTr="00620566">
        <w:trPr>
          <w:trHeight w:val="445"/>
        </w:trPr>
        <w:tc>
          <w:tcPr>
            <w:tcW w:w="2730" w:type="dxa"/>
          </w:tcPr>
          <w:p w:rsidR="00236E5A" w:rsidRPr="00F00C7F" w:rsidRDefault="00236E5A" w:rsidP="0062056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F00C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strovirus</w:t>
            </w:r>
            <w:proofErr w:type="spellEnd"/>
          </w:p>
        </w:tc>
        <w:tc>
          <w:tcPr>
            <w:tcW w:w="5364" w:type="dxa"/>
          </w:tcPr>
          <w:p w:rsidR="00236E5A" w:rsidRPr="00F00C7F" w:rsidRDefault="00236E5A" w:rsidP="006205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00C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</w:tr>
      <w:tr w:rsidR="00236E5A" w:rsidRPr="00F00C7F" w:rsidTr="00620566">
        <w:trPr>
          <w:trHeight w:val="477"/>
        </w:trPr>
        <w:tc>
          <w:tcPr>
            <w:tcW w:w="2730" w:type="dxa"/>
          </w:tcPr>
          <w:p w:rsidR="00236E5A" w:rsidRPr="00F00C7F" w:rsidRDefault="00236E5A" w:rsidP="0062056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00C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x1</w:t>
            </w:r>
          </w:p>
        </w:tc>
        <w:tc>
          <w:tcPr>
            <w:tcW w:w="5364" w:type="dxa"/>
          </w:tcPr>
          <w:p w:rsidR="00236E5A" w:rsidRPr="00F00C7F" w:rsidRDefault="00236E5A" w:rsidP="006205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00C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</w:tr>
      <w:tr w:rsidR="00236E5A" w:rsidRPr="00F00C7F" w:rsidTr="00620566">
        <w:trPr>
          <w:trHeight w:val="477"/>
        </w:trPr>
        <w:tc>
          <w:tcPr>
            <w:tcW w:w="2730" w:type="dxa"/>
          </w:tcPr>
          <w:p w:rsidR="00236E5A" w:rsidRPr="00F00C7F" w:rsidRDefault="00236E5A" w:rsidP="0062056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00C7F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Giardia</w:t>
            </w:r>
            <w:r w:rsidRPr="00F00C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spp.</w:t>
            </w:r>
          </w:p>
        </w:tc>
        <w:tc>
          <w:tcPr>
            <w:tcW w:w="5364" w:type="dxa"/>
          </w:tcPr>
          <w:p w:rsidR="00236E5A" w:rsidRPr="00F00C7F" w:rsidRDefault="00236E5A" w:rsidP="006205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00C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</w:tr>
      <w:tr w:rsidR="00236E5A" w:rsidRPr="00F00C7F" w:rsidTr="00620566">
        <w:trPr>
          <w:trHeight w:val="445"/>
        </w:trPr>
        <w:tc>
          <w:tcPr>
            <w:tcW w:w="2730" w:type="dxa"/>
          </w:tcPr>
          <w:p w:rsidR="00236E5A" w:rsidRPr="00F00C7F" w:rsidRDefault="00236E5A" w:rsidP="0062056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F00C7F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Shigella</w:t>
            </w:r>
            <w:proofErr w:type="spellEnd"/>
            <w:r w:rsidRPr="00F00C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F00C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pp</w:t>
            </w:r>
            <w:proofErr w:type="spellEnd"/>
          </w:p>
        </w:tc>
        <w:tc>
          <w:tcPr>
            <w:tcW w:w="5364" w:type="dxa"/>
          </w:tcPr>
          <w:p w:rsidR="00236E5A" w:rsidRPr="00F00C7F" w:rsidRDefault="00236E5A" w:rsidP="006205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00C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</w:tr>
      <w:tr w:rsidR="00236E5A" w:rsidRPr="00F00C7F" w:rsidTr="00620566">
        <w:trPr>
          <w:trHeight w:val="477"/>
        </w:trPr>
        <w:tc>
          <w:tcPr>
            <w:tcW w:w="2730" w:type="dxa"/>
          </w:tcPr>
          <w:p w:rsidR="00236E5A" w:rsidRPr="00F00C7F" w:rsidRDefault="00236E5A" w:rsidP="0062056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F00C7F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Aeromonas</w:t>
            </w:r>
            <w:proofErr w:type="spellEnd"/>
            <w:r w:rsidRPr="00F00C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F00C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pp</w:t>
            </w:r>
            <w:proofErr w:type="spellEnd"/>
          </w:p>
        </w:tc>
        <w:tc>
          <w:tcPr>
            <w:tcW w:w="5364" w:type="dxa"/>
          </w:tcPr>
          <w:p w:rsidR="00236E5A" w:rsidRPr="00F00C7F" w:rsidRDefault="00236E5A" w:rsidP="006205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00C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236E5A" w:rsidRPr="00F00C7F" w:rsidTr="00620566">
        <w:trPr>
          <w:trHeight w:val="477"/>
        </w:trPr>
        <w:tc>
          <w:tcPr>
            <w:tcW w:w="2730" w:type="dxa"/>
          </w:tcPr>
          <w:p w:rsidR="00236E5A" w:rsidRPr="00F00C7F" w:rsidRDefault="00236E5A" w:rsidP="00620566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F00C7F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Entamoeba</w:t>
            </w:r>
            <w:proofErr w:type="spellEnd"/>
            <w:r w:rsidRPr="00F00C7F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F00C7F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histolytica</w:t>
            </w:r>
            <w:proofErr w:type="spellEnd"/>
          </w:p>
        </w:tc>
        <w:tc>
          <w:tcPr>
            <w:tcW w:w="5364" w:type="dxa"/>
          </w:tcPr>
          <w:p w:rsidR="00236E5A" w:rsidRPr="00F00C7F" w:rsidRDefault="00236E5A" w:rsidP="006205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00C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236E5A" w:rsidRPr="00F00C7F" w:rsidTr="00620566">
        <w:trPr>
          <w:trHeight w:val="477"/>
        </w:trPr>
        <w:tc>
          <w:tcPr>
            <w:tcW w:w="2730" w:type="dxa"/>
          </w:tcPr>
          <w:p w:rsidR="00236E5A" w:rsidRPr="00F00C7F" w:rsidRDefault="00236E5A" w:rsidP="0062056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00C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rovirus G.1</w:t>
            </w:r>
          </w:p>
        </w:tc>
        <w:tc>
          <w:tcPr>
            <w:tcW w:w="5364" w:type="dxa"/>
          </w:tcPr>
          <w:p w:rsidR="00236E5A" w:rsidRPr="00F00C7F" w:rsidRDefault="00236E5A" w:rsidP="006205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00C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236E5A" w:rsidRPr="00F00C7F" w:rsidTr="00620566">
        <w:trPr>
          <w:trHeight w:val="477"/>
        </w:trPr>
        <w:tc>
          <w:tcPr>
            <w:tcW w:w="2730" w:type="dxa"/>
          </w:tcPr>
          <w:p w:rsidR="00236E5A" w:rsidRPr="00F00C7F" w:rsidRDefault="00236E5A" w:rsidP="0062056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00C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otavirus</w:t>
            </w:r>
          </w:p>
        </w:tc>
        <w:tc>
          <w:tcPr>
            <w:tcW w:w="5364" w:type="dxa"/>
          </w:tcPr>
          <w:p w:rsidR="00236E5A" w:rsidRPr="00F00C7F" w:rsidRDefault="00236E5A" w:rsidP="006205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00C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236E5A" w:rsidRPr="00F00C7F" w:rsidTr="00620566">
        <w:trPr>
          <w:trHeight w:val="477"/>
        </w:trPr>
        <w:tc>
          <w:tcPr>
            <w:tcW w:w="2730" w:type="dxa"/>
            <w:tcBorders>
              <w:bottom w:val="single" w:sz="4" w:space="0" w:color="auto"/>
            </w:tcBorders>
          </w:tcPr>
          <w:p w:rsidR="00236E5A" w:rsidRPr="00F00C7F" w:rsidRDefault="00236E5A" w:rsidP="0062056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00C7F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Salmonella</w:t>
            </w:r>
            <w:r w:rsidRPr="00F00C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spp.</w:t>
            </w:r>
          </w:p>
        </w:tc>
        <w:tc>
          <w:tcPr>
            <w:tcW w:w="5364" w:type="dxa"/>
            <w:tcBorders>
              <w:bottom w:val="single" w:sz="4" w:space="0" w:color="auto"/>
            </w:tcBorders>
          </w:tcPr>
          <w:p w:rsidR="00236E5A" w:rsidRPr="00F00C7F" w:rsidRDefault="00236E5A" w:rsidP="006205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00C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</w:tr>
    </w:tbl>
    <w:p w:rsidR="00236E5A" w:rsidRPr="00F00C7F" w:rsidRDefault="00236E5A" w:rsidP="00236E5A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236E5A" w:rsidRPr="00F00C7F" w:rsidRDefault="00236E5A" w:rsidP="00236E5A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00C7F">
        <w:rPr>
          <w:rFonts w:ascii="Times New Roman" w:hAnsi="Times New Roman" w:cs="Times New Roman"/>
          <w:color w:val="000000" w:themeColor="text1"/>
          <w:sz w:val="22"/>
          <w:szCs w:val="22"/>
        </w:rPr>
        <w:t>*includes eight patients with two enteric pathogens (</w:t>
      </w:r>
      <w:r w:rsidRPr="00F00C7F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Campylobacter</w:t>
      </w:r>
      <w:r w:rsidRPr="00F00C7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Stx1; rotavirus and </w:t>
      </w:r>
      <w:proofErr w:type="spellStart"/>
      <w:r w:rsidRPr="00F00C7F">
        <w:rPr>
          <w:rFonts w:ascii="Times New Roman" w:hAnsi="Times New Roman" w:cs="Times New Roman"/>
          <w:color w:val="000000" w:themeColor="text1"/>
          <w:sz w:val="22"/>
          <w:szCs w:val="22"/>
        </w:rPr>
        <w:t>astrovirus</w:t>
      </w:r>
      <w:proofErr w:type="spellEnd"/>
      <w:r w:rsidRPr="00F00C7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; </w:t>
      </w:r>
      <w:proofErr w:type="spellStart"/>
      <w:r w:rsidRPr="00F00C7F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Shigella</w:t>
      </w:r>
      <w:proofErr w:type="spellEnd"/>
      <w:r w:rsidRPr="00F00C7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pp. and </w:t>
      </w:r>
      <w:proofErr w:type="spellStart"/>
      <w:r w:rsidRPr="00F00C7F">
        <w:rPr>
          <w:rFonts w:ascii="Times New Roman" w:hAnsi="Times New Roman" w:cs="Times New Roman"/>
          <w:color w:val="000000" w:themeColor="text1"/>
          <w:sz w:val="22"/>
          <w:szCs w:val="22"/>
        </w:rPr>
        <w:t>astrovirus</w:t>
      </w:r>
      <w:proofErr w:type="spellEnd"/>
      <w:r w:rsidRPr="00F00C7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; </w:t>
      </w:r>
      <w:proofErr w:type="spellStart"/>
      <w:r w:rsidRPr="00F00C7F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Shigella</w:t>
      </w:r>
      <w:proofErr w:type="spellEnd"/>
      <w:r w:rsidRPr="00F00C7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pp. and rotavirus; Stx1 and </w:t>
      </w:r>
      <w:proofErr w:type="spellStart"/>
      <w:r w:rsidRPr="00F00C7F">
        <w:rPr>
          <w:rFonts w:ascii="Times New Roman" w:hAnsi="Times New Roman" w:cs="Times New Roman"/>
          <w:color w:val="000000" w:themeColor="text1"/>
          <w:sz w:val="22"/>
          <w:szCs w:val="22"/>
        </w:rPr>
        <w:t>astrovirus</w:t>
      </w:r>
      <w:proofErr w:type="spellEnd"/>
      <w:r w:rsidRPr="00F00C7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; Stx1 and </w:t>
      </w:r>
      <w:r w:rsidRPr="00F00C7F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Giardia</w:t>
      </w:r>
      <w:r w:rsidRPr="00F00C7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; </w:t>
      </w:r>
      <w:r w:rsidRPr="00F00C7F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Yersinia</w:t>
      </w:r>
      <w:r w:rsidRPr="00F00C7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pp. and </w:t>
      </w:r>
      <w:proofErr w:type="spellStart"/>
      <w:r w:rsidRPr="00F00C7F">
        <w:rPr>
          <w:rFonts w:ascii="Times New Roman" w:hAnsi="Times New Roman" w:cs="Times New Roman"/>
          <w:color w:val="000000" w:themeColor="text1"/>
          <w:sz w:val="22"/>
          <w:szCs w:val="22"/>
        </w:rPr>
        <w:t>astrovirus</w:t>
      </w:r>
      <w:proofErr w:type="spellEnd"/>
      <w:r w:rsidRPr="00F00C7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; </w:t>
      </w:r>
      <w:r w:rsidRPr="00F00C7F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Yersinia</w:t>
      </w:r>
      <w:r w:rsidRPr="00F00C7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pp. and </w:t>
      </w:r>
      <w:r w:rsidRPr="00F00C7F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Giardia</w:t>
      </w:r>
      <w:r w:rsidRPr="00F00C7F">
        <w:rPr>
          <w:rFonts w:ascii="Times New Roman" w:hAnsi="Times New Roman" w:cs="Times New Roman"/>
          <w:color w:val="000000" w:themeColor="text1"/>
          <w:sz w:val="22"/>
          <w:szCs w:val="22"/>
        </w:rPr>
        <w:t>).</w:t>
      </w:r>
    </w:p>
    <w:p w:rsidR="00236E5A" w:rsidRPr="00F00C7F" w:rsidRDefault="00236E5A" w:rsidP="00236E5A">
      <w:pPr>
        <w:rPr>
          <w:color w:val="000000" w:themeColor="text1"/>
        </w:rPr>
      </w:pPr>
    </w:p>
    <w:p w:rsidR="00236E5A" w:rsidRPr="00F00C7F" w:rsidRDefault="00236E5A" w:rsidP="00236E5A">
      <w:pPr>
        <w:rPr>
          <w:color w:val="000000" w:themeColor="text1"/>
        </w:rPr>
      </w:pPr>
    </w:p>
    <w:p w:rsidR="00236E5A" w:rsidRPr="00F00C7F" w:rsidRDefault="00236E5A" w:rsidP="00236E5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950496" w:rsidRDefault="00236E5A">
      <w:bookmarkStart w:id="0" w:name="_GoBack"/>
      <w:bookmarkEnd w:id="0"/>
    </w:p>
    <w:sectPr w:rsidR="00950496" w:rsidSect="00476C5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6E5A"/>
    <w:rsid w:val="00202449"/>
    <w:rsid w:val="00236E5A"/>
    <w:rsid w:val="00574A10"/>
    <w:rsid w:val="00FE1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6E5A"/>
    <w:pPr>
      <w:spacing w:after="0" w:line="240" w:lineRule="auto"/>
    </w:pPr>
    <w:rPr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236E5A"/>
    <w:rPr>
      <w:b/>
      <w:bCs/>
    </w:rPr>
  </w:style>
  <w:style w:type="character" w:customStyle="1" w:styleId="apple-converted-space">
    <w:name w:val="apple-converted-space"/>
    <w:basedOn w:val="DefaultParagraphFont"/>
    <w:rsid w:val="00236E5A"/>
  </w:style>
  <w:style w:type="table" w:customStyle="1" w:styleId="PlainTable3">
    <w:name w:val="Plain Table 3"/>
    <w:basedOn w:val="TableNormal"/>
    <w:uiPriority w:val="43"/>
    <w:rsid w:val="00236E5A"/>
    <w:pPr>
      <w:spacing w:after="0" w:line="240" w:lineRule="auto"/>
    </w:pPr>
    <w:rPr>
      <w:sz w:val="24"/>
      <w:szCs w:val="24"/>
      <w:lang w:val="en-AU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6E5A"/>
    <w:pPr>
      <w:spacing w:after="0" w:line="240" w:lineRule="auto"/>
    </w:pPr>
    <w:rPr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236E5A"/>
    <w:rPr>
      <w:b/>
      <w:bCs/>
    </w:rPr>
  </w:style>
  <w:style w:type="character" w:customStyle="1" w:styleId="apple-converted-space">
    <w:name w:val="apple-converted-space"/>
    <w:basedOn w:val="DefaultParagraphFont"/>
    <w:rsid w:val="00236E5A"/>
  </w:style>
  <w:style w:type="table" w:customStyle="1" w:styleId="PlainTable3">
    <w:name w:val="Plain Table 3"/>
    <w:basedOn w:val="TableNormal"/>
    <w:uiPriority w:val="43"/>
    <w:rsid w:val="00236E5A"/>
    <w:pPr>
      <w:spacing w:after="0" w:line="240" w:lineRule="auto"/>
    </w:pPr>
    <w:rPr>
      <w:sz w:val="24"/>
      <w:szCs w:val="24"/>
      <w:lang w:val="en-AU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5</Words>
  <Characters>1117</Characters>
  <Application>Microsoft Office Word</Application>
  <DocSecurity>0</DocSecurity>
  <Lines>9</Lines>
  <Paragraphs>2</Paragraphs>
  <ScaleCrop>false</ScaleCrop>
  <Company>Amazon.com</Company>
  <LinksUpToDate>false</LinksUpToDate>
  <CharactersWithSpaces>1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dhakumar</dc:creator>
  <cp:lastModifiedBy>Nandhakumar</cp:lastModifiedBy>
  <cp:revision>1</cp:revision>
  <dcterms:created xsi:type="dcterms:W3CDTF">2019-07-11T17:21:00Z</dcterms:created>
  <dcterms:modified xsi:type="dcterms:W3CDTF">2019-07-11T17:22:00Z</dcterms:modified>
</cp:coreProperties>
</file>